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enett"/>
        <w:tblpPr w:leftFromText="141" w:rightFromText="141" w:vertAnchor="page" w:horzAnchor="margin" w:tblpY="2802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72192" w:rsidRPr="00305E9E" w:rsidTr="00772192">
        <w:tc>
          <w:tcPr>
            <w:tcW w:w="4528" w:type="dxa"/>
          </w:tcPr>
          <w:p w:rsidR="00772192" w:rsidRDefault="00772192" w:rsidP="0077219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  <w:r w:rsidRPr="00305E9E">
              <w:rPr>
                <w:b/>
                <w:bCs/>
                <w:lang w:val="en-US"/>
              </w:rPr>
              <w:t>ocus group interviews</w:t>
            </w:r>
            <w:r>
              <w:rPr>
                <w:b/>
                <w:bCs/>
                <w:lang w:val="en-US"/>
              </w:rPr>
              <w:t xml:space="preserve"> </w:t>
            </w:r>
            <w:r w:rsidRPr="00305E9E">
              <w:rPr>
                <w:b/>
                <w:bCs/>
                <w:lang w:val="en-US"/>
              </w:rPr>
              <w:t xml:space="preserve">IPS </w:t>
            </w:r>
            <w:r>
              <w:rPr>
                <w:b/>
                <w:bCs/>
                <w:lang w:val="en-US"/>
              </w:rPr>
              <w:t>s</w:t>
            </w:r>
            <w:r w:rsidRPr="00305E9E">
              <w:rPr>
                <w:b/>
                <w:bCs/>
                <w:lang w:val="en-US"/>
              </w:rPr>
              <w:t>pecialist</w:t>
            </w:r>
            <w:r>
              <w:rPr>
                <w:b/>
                <w:bCs/>
                <w:lang w:val="en-US"/>
              </w:rPr>
              <w:t>s</w:t>
            </w:r>
          </w:p>
          <w:p w:rsidR="00772192" w:rsidRPr="00305E9E" w:rsidRDefault="00772192" w:rsidP="00772192">
            <w:pPr>
              <w:rPr>
                <w:b/>
                <w:bCs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 participant interviews</w:t>
            </w:r>
          </w:p>
        </w:tc>
      </w:tr>
      <w:tr w:rsidR="00772192" w:rsidRPr="00772192" w:rsidTr="00772192">
        <w:tc>
          <w:tcPr>
            <w:tcW w:w="4528" w:type="dxa"/>
          </w:tcPr>
          <w:p w:rsidR="00772192" w:rsidRDefault="00772192" w:rsidP="00772192">
            <w:r>
              <w:rPr>
                <w:rFonts w:ascii="Calibri" w:hAnsi="Calibri" w:cs="Calibri"/>
                <w:color w:val="000000"/>
              </w:rPr>
              <w:t xml:space="preserve">IPS </w:t>
            </w:r>
            <w:proofErr w:type="spellStart"/>
            <w:r>
              <w:rPr>
                <w:rFonts w:ascii="Calibri" w:hAnsi="Calibri" w:cs="Calibri"/>
                <w:color w:val="000000"/>
              </w:rPr>
              <w:t>Speciali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velopm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F35E54">
              <w:rPr>
                <w:lang w:val="en-US"/>
              </w:rPr>
              <w:t>Motivation for and expectations towards the intervention</w:t>
            </w:r>
            <w:r>
              <w:rPr>
                <w:lang w:val="en-US"/>
              </w:rPr>
              <w:t>*</w:t>
            </w:r>
          </w:p>
        </w:tc>
      </w:tr>
      <w:tr w:rsidR="00772192" w:rsidRPr="00772192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305E9E">
              <w:rPr>
                <w:rFonts w:ascii="Calibri" w:hAnsi="Calibri" w:cs="Calibri"/>
                <w:color w:val="000000"/>
                <w:lang w:val="en-US"/>
              </w:rPr>
              <w:t>Paid employment in ordinary work life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F35E54">
              <w:rPr>
                <w:lang w:val="en-US"/>
              </w:rPr>
              <w:t>Intervention's clear focus on work</w:t>
            </w:r>
            <w:r>
              <w:rPr>
                <w:lang w:val="en-US"/>
              </w:rPr>
              <w:t>*</w:t>
            </w:r>
          </w:p>
        </w:tc>
      </w:tr>
      <w:tr w:rsidR="00772192" w:rsidRPr="00305E9E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305E9E">
              <w:rPr>
                <w:rFonts w:ascii="Calibri" w:hAnsi="Calibri" w:cs="Calibri"/>
                <w:color w:val="000000"/>
                <w:lang w:val="en-US"/>
              </w:rPr>
              <w:t>Written information about job services and work opportunities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F35E54">
              <w:rPr>
                <w:lang w:val="en-US"/>
              </w:rPr>
              <w:t>Interaction with IPS specialist</w:t>
            </w:r>
            <w:r>
              <w:rPr>
                <w:lang w:val="en-US"/>
              </w:rPr>
              <w:t>*</w:t>
            </w:r>
          </w:p>
        </w:tc>
      </w:tr>
      <w:tr w:rsidR="00772192" w:rsidRPr="00305E9E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305E9E">
              <w:rPr>
                <w:rFonts w:ascii="Calibri" w:hAnsi="Calibri" w:cs="Calibri"/>
                <w:color w:val="000000"/>
                <w:lang w:val="en-US"/>
              </w:rPr>
              <w:t>Focus on adults with severe mental illness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  <w:tc>
          <w:tcPr>
            <w:tcW w:w="4528" w:type="dxa"/>
          </w:tcPr>
          <w:p w:rsidR="00772192" w:rsidRDefault="00772192" w:rsidP="007721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gag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i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305E9E" w:rsidTr="00772192">
        <w:tc>
          <w:tcPr>
            <w:tcW w:w="4528" w:type="dxa"/>
          </w:tcPr>
          <w:p w:rsidR="00772192" w:rsidRDefault="00772192" w:rsidP="00772192">
            <w:proofErr w:type="spellStart"/>
            <w:r>
              <w:rPr>
                <w:rFonts w:ascii="Calibri" w:hAnsi="Calibri" w:cs="Calibri"/>
                <w:color w:val="000000"/>
              </w:rPr>
              <w:t>Shar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erien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twe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ilot </w:t>
            </w:r>
            <w:proofErr w:type="spellStart"/>
            <w:r>
              <w:rPr>
                <w:rFonts w:ascii="Calibri" w:hAnsi="Calibri" w:cs="Calibri"/>
                <w:color w:val="000000"/>
              </w:rPr>
              <w:t>centers</w:t>
            </w:r>
            <w:proofErr w:type="spellEnd"/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Default="00772192" w:rsidP="007721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cei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efulness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305E9E" w:rsidTr="00772192">
        <w:tc>
          <w:tcPr>
            <w:tcW w:w="4528" w:type="dxa"/>
          </w:tcPr>
          <w:p w:rsidR="00772192" w:rsidRDefault="00772192" w:rsidP="00772192">
            <w:proofErr w:type="spellStart"/>
            <w:r>
              <w:rPr>
                <w:rFonts w:ascii="Calibri" w:hAnsi="Calibri" w:cs="Calibri"/>
                <w:color w:val="000000"/>
              </w:rPr>
              <w:t>Ext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employ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c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Default="00772192" w:rsidP="007721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jo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ar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cess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772192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proofErr w:type="spellStart"/>
            <w:r w:rsidRPr="00305E9E">
              <w:rPr>
                <w:rFonts w:ascii="Calibri" w:hAnsi="Calibri" w:cs="Calibri"/>
                <w:color w:val="000000"/>
                <w:lang w:val="en-US"/>
              </w:rPr>
              <w:t>Intergrating</w:t>
            </w:r>
            <w:proofErr w:type="spellEnd"/>
            <w:r w:rsidRPr="00305E9E">
              <w:rPr>
                <w:rFonts w:ascii="Calibri" w:hAnsi="Calibri" w:cs="Calibri"/>
                <w:color w:val="000000"/>
                <w:lang w:val="en-US"/>
              </w:rPr>
              <w:t xml:space="preserve"> job services and health treatment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F35E54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35E54">
              <w:rPr>
                <w:rFonts w:ascii="Calibri" w:hAnsi="Calibri" w:cs="Calibri"/>
                <w:color w:val="000000"/>
                <w:lang w:val="en-US"/>
              </w:rPr>
              <w:t>Individual adjustments made according to participants' health condition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 w:rsidRPr="00F35E54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305E9E" w:rsidTr="00772192">
        <w:tc>
          <w:tcPr>
            <w:tcW w:w="4528" w:type="dxa"/>
          </w:tcPr>
          <w:p w:rsidR="00772192" w:rsidRDefault="00772192" w:rsidP="00772192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exclus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rticipants</w:t>
            </w:r>
            <w:proofErr w:type="spellEnd"/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>
              <w:rPr>
                <w:lang w:val="en-US"/>
              </w:rPr>
              <w:t>Suggestions for improvement</w:t>
            </w:r>
          </w:p>
        </w:tc>
      </w:tr>
      <w:tr w:rsidR="00772192" w:rsidRPr="00772192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305E9E">
              <w:rPr>
                <w:rFonts w:ascii="Calibri" w:hAnsi="Calibri" w:cs="Calibri"/>
                <w:color w:val="000000"/>
                <w:lang w:val="en-US"/>
              </w:rPr>
              <w:t>Steep learning curve for pilots in initial phase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305E9E" w:rsidTr="00772192">
        <w:tc>
          <w:tcPr>
            <w:tcW w:w="4528" w:type="dxa"/>
          </w:tcPr>
          <w:p w:rsidR="00772192" w:rsidRDefault="00772192" w:rsidP="00772192">
            <w:r>
              <w:rPr>
                <w:rFonts w:ascii="Calibri" w:hAnsi="Calibri" w:cs="Calibri"/>
                <w:color w:val="000000"/>
              </w:rPr>
              <w:t xml:space="preserve">Challenges </w:t>
            </w:r>
            <w:proofErr w:type="spellStart"/>
            <w:r>
              <w:rPr>
                <w:rFonts w:ascii="Calibri" w:hAnsi="Calibri" w:cs="Calibri"/>
                <w:color w:val="000000"/>
              </w:rPr>
              <w:t>wi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recto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overn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772192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cal variations in o</w:t>
            </w:r>
            <w:r w:rsidRPr="00305E9E">
              <w:rPr>
                <w:rFonts w:ascii="Calibri" w:hAnsi="Calibri" w:cs="Calibri"/>
                <w:color w:val="000000"/>
                <w:lang w:val="en-US"/>
              </w:rPr>
              <w:t xml:space="preserve">wnership </w:t>
            </w:r>
            <w:r>
              <w:rPr>
                <w:rFonts w:ascii="Calibri" w:hAnsi="Calibri" w:cs="Calibri"/>
                <w:color w:val="000000"/>
                <w:lang w:val="en-US"/>
              </w:rPr>
              <w:t>of pilot center (</w:t>
            </w:r>
            <w:proofErr w:type="spellStart"/>
            <w:r w:rsidRPr="00305E9E">
              <w:rPr>
                <w:rFonts w:ascii="Calibri" w:hAnsi="Calibri" w:cs="Calibri"/>
                <w:color w:val="000000"/>
                <w:lang w:val="en-US"/>
              </w:rPr>
              <w:t>Labour</w:t>
            </w:r>
            <w:proofErr w:type="spellEnd"/>
            <w:r w:rsidRPr="00305E9E">
              <w:rPr>
                <w:rFonts w:ascii="Calibri" w:hAnsi="Calibri" w:cs="Calibri"/>
                <w:color w:val="000000"/>
                <w:lang w:val="en-US"/>
              </w:rPr>
              <w:t xml:space="preserve"> and Welfare Administration </w:t>
            </w:r>
            <w:r>
              <w:rPr>
                <w:rFonts w:ascii="Calibri" w:hAnsi="Calibri" w:cs="Calibri"/>
                <w:color w:val="000000"/>
                <w:lang w:val="en-US"/>
              </w:rPr>
              <w:t>or</w:t>
            </w:r>
            <w:r w:rsidRPr="00305E9E">
              <w:rPr>
                <w:rFonts w:ascii="Calibri" w:hAnsi="Calibri" w:cs="Calibri"/>
                <w:color w:val="000000"/>
                <w:lang w:val="en-US"/>
              </w:rPr>
              <w:t xml:space="preserve"> Health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directorate)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  <w:tr w:rsidR="00772192" w:rsidRPr="00772192" w:rsidTr="00772192"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  <w:r w:rsidRPr="00305E9E">
              <w:rPr>
                <w:rFonts w:ascii="Calibri" w:hAnsi="Calibri" w:cs="Calibri"/>
                <w:color w:val="000000"/>
                <w:lang w:val="en-US"/>
              </w:rPr>
              <w:t>Variations in quality of IPS specialist training</w:t>
            </w:r>
          </w:p>
          <w:p w:rsidR="00772192" w:rsidRPr="00305E9E" w:rsidRDefault="00772192" w:rsidP="0077219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528" w:type="dxa"/>
          </w:tcPr>
          <w:p w:rsidR="00772192" w:rsidRPr="00305E9E" w:rsidRDefault="00772192" w:rsidP="00772192">
            <w:pPr>
              <w:rPr>
                <w:lang w:val="en-US"/>
              </w:rPr>
            </w:pPr>
          </w:p>
        </w:tc>
      </w:tr>
    </w:tbl>
    <w:p w:rsidR="00772192" w:rsidRPr="00772192" w:rsidRDefault="00772192">
      <w:pPr>
        <w:rPr>
          <w:b/>
          <w:bCs/>
          <w:lang w:val="en-US"/>
        </w:rPr>
      </w:pPr>
      <w:r w:rsidRPr="00772192">
        <w:rPr>
          <w:b/>
          <w:bCs/>
          <w:lang w:val="en-US"/>
        </w:rPr>
        <w:t>Qualitative themes</w:t>
      </w:r>
      <w:r>
        <w:rPr>
          <w:b/>
          <w:bCs/>
          <w:lang w:val="en-US"/>
        </w:rPr>
        <w:br/>
      </w:r>
    </w:p>
    <w:p w:rsidR="00772192" w:rsidRPr="00305E9E" w:rsidRDefault="00114DFD">
      <w:pPr>
        <w:rPr>
          <w:lang w:val="en-US"/>
        </w:rPr>
      </w:pPr>
      <w:r>
        <w:rPr>
          <w:lang w:val="en-US"/>
        </w:rPr>
        <w:t>Themes</w:t>
      </w:r>
      <w:r w:rsidR="001A6D80">
        <w:rPr>
          <w:lang w:val="en-US"/>
        </w:rPr>
        <w:t xml:space="preserve"> derived from focus group interviews with IPS specialists and individual participant interviews (</w:t>
      </w:r>
      <w:r w:rsidR="00772192">
        <w:rPr>
          <w:lang w:val="en-US"/>
        </w:rPr>
        <w:t>asterisks</w:t>
      </w:r>
      <w:r w:rsidR="001A6D80">
        <w:rPr>
          <w:lang w:val="en-US"/>
        </w:rPr>
        <w:t xml:space="preserve"> mark themes discussed in the article).</w:t>
      </w:r>
      <w:r w:rsidR="00F71185">
        <w:rPr>
          <w:lang w:val="en-US"/>
        </w:rPr>
        <w:t xml:space="preserve"> </w:t>
      </w:r>
    </w:p>
    <w:sectPr w:rsidR="00772192" w:rsidRPr="00305E9E" w:rsidSect="00276D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40"/>
    <w:rsid w:val="00021592"/>
    <w:rsid w:val="000254C5"/>
    <w:rsid w:val="000A2AB8"/>
    <w:rsid w:val="00114DFD"/>
    <w:rsid w:val="00186272"/>
    <w:rsid w:val="00187ED2"/>
    <w:rsid w:val="001A6D80"/>
    <w:rsid w:val="001A6E97"/>
    <w:rsid w:val="001C3924"/>
    <w:rsid w:val="001D620B"/>
    <w:rsid w:val="002413EC"/>
    <w:rsid w:val="002724BC"/>
    <w:rsid w:val="00276D5D"/>
    <w:rsid w:val="002C42E3"/>
    <w:rsid w:val="002F2B22"/>
    <w:rsid w:val="00305E9E"/>
    <w:rsid w:val="00312F05"/>
    <w:rsid w:val="003245A7"/>
    <w:rsid w:val="00341C0E"/>
    <w:rsid w:val="003A2DAE"/>
    <w:rsid w:val="003B2FE2"/>
    <w:rsid w:val="003E2D59"/>
    <w:rsid w:val="0040497B"/>
    <w:rsid w:val="004209EF"/>
    <w:rsid w:val="0046329C"/>
    <w:rsid w:val="004A04B9"/>
    <w:rsid w:val="004C0899"/>
    <w:rsid w:val="004D7515"/>
    <w:rsid w:val="004E7792"/>
    <w:rsid w:val="0053128A"/>
    <w:rsid w:val="00550C23"/>
    <w:rsid w:val="005717E0"/>
    <w:rsid w:val="00574794"/>
    <w:rsid w:val="00590D54"/>
    <w:rsid w:val="005C39FE"/>
    <w:rsid w:val="005E226F"/>
    <w:rsid w:val="00670BE7"/>
    <w:rsid w:val="006962DC"/>
    <w:rsid w:val="006A137B"/>
    <w:rsid w:val="006C119A"/>
    <w:rsid w:val="006E50A6"/>
    <w:rsid w:val="006E57E5"/>
    <w:rsid w:val="00725405"/>
    <w:rsid w:val="007265B2"/>
    <w:rsid w:val="00744C6C"/>
    <w:rsid w:val="00770E3C"/>
    <w:rsid w:val="00772192"/>
    <w:rsid w:val="00774299"/>
    <w:rsid w:val="00851975"/>
    <w:rsid w:val="00882C56"/>
    <w:rsid w:val="0089300F"/>
    <w:rsid w:val="008B1945"/>
    <w:rsid w:val="008F3F27"/>
    <w:rsid w:val="0097776B"/>
    <w:rsid w:val="0099555F"/>
    <w:rsid w:val="009D049C"/>
    <w:rsid w:val="009E7CAA"/>
    <w:rsid w:val="00A02B0C"/>
    <w:rsid w:val="00A208B6"/>
    <w:rsid w:val="00A4693D"/>
    <w:rsid w:val="00A766B8"/>
    <w:rsid w:val="00AA6A2E"/>
    <w:rsid w:val="00AD6F5D"/>
    <w:rsid w:val="00AE7343"/>
    <w:rsid w:val="00AF5640"/>
    <w:rsid w:val="00BA39FA"/>
    <w:rsid w:val="00BA49FC"/>
    <w:rsid w:val="00BF0CF2"/>
    <w:rsid w:val="00BF4789"/>
    <w:rsid w:val="00C50F73"/>
    <w:rsid w:val="00C954E7"/>
    <w:rsid w:val="00CA7116"/>
    <w:rsid w:val="00CB1718"/>
    <w:rsid w:val="00CE5FCB"/>
    <w:rsid w:val="00CF03DC"/>
    <w:rsid w:val="00D86D71"/>
    <w:rsid w:val="00DA4510"/>
    <w:rsid w:val="00DC58DA"/>
    <w:rsid w:val="00E241C1"/>
    <w:rsid w:val="00E62A21"/>
    <w:rsid w:val="00E75D21"/>
    <w:rsid w:val="00E83725"/>
    <w:rsid w:val="00EB4C8F"/>
    <w:rsid w:val="00EC13A5"/>
    <w:rsid w:val="00ED3AB2"/>
    <w:rsid w:val="00ED7BE4"/>
    <w:rsid w:val="00F35E54"/>
    <w:rsid w:val="00F615F6"/>
    <w:rsid w:val="00F71185"/>
    <w:rsid w:val="00F915CF"/>
    <w:rsid w:val="00FA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016DE"/>
  <w15:chartTrackingRefBased/>
  <w15:docId w15:val="{BD65442E-4F15-5C49-A41B-DC8E24C6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05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05E9E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05E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1</Words>
  <Characters>980</Characters>
  <Application>Microsoft Office Word</Application>
  <DocSecurity>0</DocSecurity>
  <Lines>18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Fyhn</dc:creator>
  <cp:keywords/>
  <dc:description/>
  <cp:lastModifiedBy>Tonje Fyhn</cp:lastModifiedBy>
  <cp:revision>11</cp:revision>
  <dcterms:created xsi:type="dcterms:W3CDTF">2020-06-13T14:18:00Z</dcterms:created>
  <dcterms:modified xsi:type="dcterms:W3CDTF">2020-06-15T11:08:00Z</dcterms:modified>
</cp:coreProperties>
</file>